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87EB" w14:textId="439CC3F0" w:rsidR="00C748BE" w:rsidRPr="004D328E" w:rsidRDefault="004D328E" w:rsidP="00C748BE">
      <w:pPr>
        <w:spacing w:line="360" w:lineRule="auto"/>
        <w:jc w:val="both"/>
        <w:rPr>
          <w:rFonts w:ascii="Arial" w:hAnsi="Arial" w:cs="Arial"/>
          <w:b/>
          <w:bCs/>
        </w:rPr>
      </w:pPr>
      <w:r w:rsidRPr="004D328E">
        <w:rPr>
          <w:rFonts w:ascii="Arial" w:hAnsi="Arial" w:cs="Arial"/>
          <w:b/>
          <w:bCs/>
        </w:rPr>
        <w:t xml:space="preserve">Supplementary </w:t>
      </w:r>
      <w:r w:rsidR="00C748BE" w:rsidRPr="004D328E">
        <w:rPr>
          <w:rFonts w:ascii="Arial" w:hAnsi="Arial" w:cs="Arial"/>
          <w:b/>
          <w:bCs/>
        </w:rPr>
        <w:t>Table</w:t>
      </w:r>
      <w:r w:rsidR="001D557D" w:rsidRPr="004D328E">
        <w:rPr>
          <w:rFonts w:ascii="Arial" w:hAnsi="Arial" w:cs="Arial"/>
          <w:b/>
          <w:bCs/>
        </w:rPr>
        <w:t xml:space="preserve"> 2</w:t>
      </w:r>
    </w:p>
    <w:p w14:paraId="28B64EEF" w14:textId="2ED9040C" w:rsidR="00C748BE" w:rsidRPr="004D328E" w:rsidRDefault="004D328E" w:rsidP="004D328E">
      <w:pPr>
        <w:spacing w:line="360" w:lineRule="auto"/>
        <w:jc w:val="both"/>
        <w:rPr>
          <w:rFonts w:ascii="Arial" w:hAnsi="Arial" w:cs="Arial"/>
          <w:b/>
          <w:bCs/>
        </w:rPr>
      </w:pPr>
      <w:r w:rsidRPr="004D328E">
        <w:rPr>
          <w:rFonts w:ascii="Arial" w:hAnsi="Arial" w:cs="Arial"/>
          <w:b/>
          <w:bCs/>
        </w:rPr>
        <w:t xml:space="preserve">a. </w:t>
      </w:r>
      <w:r w:rsidR="00C748BE" w:rsidRPr="004D328E">
        <w:rPr>
          <w:rFonts w:ascii="Arial" w:hAnsi="Arial" w:cs="Arial"/>
          <w:b/>
          <w:bCs/>
        </w:rPr>
        <w:t>Table of characteristics for patients with benign breast disease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975"/>
        <w:gridCol w:w="664"/>
        <w:gridCol w:w="1488"/>
        <w:gridCol w:w="1786"/>
        <w:gridCol w:w="951"/>
        <w:gridCol w:w="1329"/>
        <w:gridCol w:w="1823"/>
      </w:tblGrid>
      <w:tr w:rsidR="00C748BE" w:rsidRPr="00787FF7" w14:paraId="20B604ED" w14:textId="77777777" w:rsidTr="00677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74FEE756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atient details</w:t>
            </w:r>
          </w:p>
        </w:tc>
        <w:tc>
          <w:tcPr>
            <w:tcW w:w="675" w:type="dxa"/>
          </w:tcPr>
          <w:p w14:paraId="71FDB724" w14:textId="77777777" w:rsidR="00C748BE" w:rsidRPr="00787FF7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314" w:type="dxa"/>
          </w:tcPr>
          <w:p w14:paraId="2D67C54F" w14:textId="77777777" w:rsidR="00C748BE" w:rsidRPr="00787FF7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Menopausal status</w:t>
            </w:r>
          </w:p>
        </w:tc>
        <w:tc>
          <w:tcPr>
            <w:tcW w:w="1836" w:type="dxa"/>
          </w:tcPr>
          <w:p w14:paraId="01092A77" w14:textId="77777777" w:rsidR="00C748BE" w:rsidRPr="00787FF7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enign breast disease histology</w:t>
            </w:r>
          </w:p>
        </w:tc>
        <w:tc>
          <w:tcPr>
            <w:tcW w:w="959" w:type="dxa"/>
          </w:tcPr>
          <w:p w14:paraId="57AEC4A3" w14:textId="77777777" w:rsidR="00C748BE" w:rsidRPr="00787FF7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Lesion size (mm)</w:t>
            </w:r>
          </w:p>
        </w:tc>
        <w:tc>
          <w:tcPr>
            <w:tcW w:w="1329" w:type="dxa"/>
          </w:tcPr>
          <w:p w14:paraId="66BA7DE6" w14:textId="77777777" w:rsidR="00C748BE" w:rsidRPr="00787FF7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Medical conditions</w:t>
            </w:r>
          </w:p>
        </w:tc>
        <w:tc>
          <w:tcPr>
            <w:tcW w:w="1920" w:type="dxa"/>
          </w:tcPr>
          <w:p w14:paraId="1B7CE04F" w14:textId="77777777" w:rsidR="00C748BE" w:rsidRPr="00787FF7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Medication</w:t>
            </w:r>
          </w:p>
        </w:tc>
      </w:tr>
      <w:tr w:rsidR="00C748BE" w:rsidRPr="00787FF7" w14:paraId="471CBED5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01E7C3DB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1</w:t>
            </w:r>
          </w:p>
        </w:tc>
        <w:tc>
          <w:tcPr>
            <w:tcW w:w="675" w:type="dxa"/>
          </w:tcPr>
          <w:p w14:paraId="33514E2C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14" w:type="dxa"/>
          </w:tcPr>
          <w:p w14:paraId="5130CEDE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587D062B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4F62928F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329" w:type="dxa"/>
          </w:tcPr>
          <w:p w14:paraId="139D6A38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1920" w:type="dxa"/>
          </w:tcPr>
          <w:p w14:paraId="190099E6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Combined oral contraceptive</w:t>
            </w:r>
          </w:p>
        </w:tc>
      </w:tr>
      <w:tr w:rsidR="00C748BE" w:rsidRPr="00787FF7" w14:paraId="1E1FECB1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34D1C6A6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2</w:t>
            </w:r>
          </w:p>
        </w:tc>
        <w:tc>
          <w:tcPr>
            <w:tcW w:w="675" w:type="dxa"/>
          </w:tcPr>
          <w:p w14:paraId="6EBE9CE7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14" w:type="dxa"/>
          </w:tcPr>
          <w:p w14:paraId="21963884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1B02D754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570B6DE8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329" w:type="dxa"/>
          </w:tcPr>
          <w:p w14:paraId="6C84468E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2993974B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4DECD2B0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49C810FA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3</w:t>
            </w:r>
          </w:p>
        </w:tc>
        <w:tc>
          <w:tcPr>
            <w:tcW w:w="675" w:type="dxa"/>
          </w:tcPr>
          <w:p w14:paraId="1B401606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14" w:type="dxa"/>
          </w:tcPr>
          <w:p w14:paraId="0499976F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13533A18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7AE86A1B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29" w:type="dxa"/>
          </w:tcPr>
          <w:p w14:paraId="413B8146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22DB30D3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3F08EC04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115B8115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4</w:t>
            </w:r>
          </w:p>
        </w:tc>
        <w:tc>
          <w:tcPr>
            <w:tcW w:w="675" w:type="dxa"/>
          </w:tcPr>
          <w:p w14:paraId="7E73BF9E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14" w:type="dxa"/>
          </w:tcPr>
          <w:p w14:paraId="398B0B0F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2633FF44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33D48BC0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29" w:type="dxa"/>
          </w:tcPr>
          <w:p w14:paraId="7C02197E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7798E152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6958FFDE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54533E94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5</w:t>
            </w:r>
          </w:p>
        </w:tc>
        <w:tc>
          <w:tcPr>
            <w:tcW w:w="675" w:type="dxa"/>
          </w:tcPr>
          <w:p w14:paraId="1894878A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14" w:type="dxa"/>
          </w:tcPr>
          <w:p w14:paraId="15206F75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1860A96F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4F50B734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329" w:type="dxa"/>
          </w:tcPr>
          <w:p w14:paraId="6691225A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68DFB614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7D9B64A3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165CE95A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6</w:t>
            </w:r>
          </w:p>
        </w:tc>
        <w:tc>
          <w:tcPr>
            <w:tcW w:w="675" w:type="dxa"/>
          </w:tcPr>
          <w:p w14:paraId="0570E549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314" w:type="dxa"/>
          </w:tcPr>
          <w:p w14:paraId="5718CEDA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6DC456E9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2047210E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29" w:type="dxa"/>
          </w:tcPr>
          <w:p w14:paraId="63CBEC07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212AAF7F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56924476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4D70C8AF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7</w:t>
            </w:r>
          </w:p>
        </w:tc>
        <w:tc>
          <w:tcPr>
            <w:tcW w:w="675" w:type="dxa"/>
          </w:tcPr>
          <w:p w14:paraId="7ACFCAFF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314" w:type="dxa"/>
          </w:tcPr>
          <w:p w14:paraId="10AB8848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1F97FE83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250B9E97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329" w:type="dxa"/>
          </w:tcPr>
          <w:p w14:paraId="49CFC6C5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43094B15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283AC62B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445948EB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8</w:t>
            </w:r>
          </w:p>
        </w:tc>
        <w:tc>
          <w:tcPr>
            <w:tcW w:w="675" w:type="dxa"/>
          </w:tcPr>
          <w:p w14:paraId="304F4859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14" w:type="dxa"/>
          </w:tcPr>
          <w:p w14:paraId="6C97442A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021EE431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7624D2B0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329" w:type="dxa"/>
          </w:tcPr>
          <w:p w14:paraId="7DB38E31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6C62E010" w14:textId="77777777" w:rsidR="00C748BE" w:rsidRPr="00787FF7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787FF7" w14:paraId="27E5DCB3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</w:tcPr>
          <w:p w14:paraId="71D118F0" w14:textId="77777777" w:rsidR="00C748BE" w:rsidRPr="00787FF7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B09</w:t>
            </w:r>
          </w:p>
        </w:tc>
        <w:tc>
          <w:tcPr>
            <w:tcW w:w="675" w:type="dxa"/>
          </w:tcPr>
          <w:p w14:paraId="7DB6ADAA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314" w:type="dxa"/>
          </w:tcPr>
          <w:p w14:paraId="643143F9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1836" w:type="dxa"/>
          </w:tcPr>
          <w:p w14:paraId="510992FA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Fibroadenoma</w:t>
            </w:r>
          </w:p>
        </w:tc>
        <w:tc>
          <w:tcPr>
            <w:tcW w:w="959" w:type="dxa"/>
          </w:tcPr>
          <w:p w14:paraId="775873C2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329" w:type="dxa"/>
          </w:tcPr>
          <w:p w14:paraId="175DCBBF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920" w:type="dxa"/>
          </w:tcPr>
          <w:p w14:paraId="045E1204" w14:textId="77777777" w:rsidR="00C748BE" w:rsidRPr="00787FF7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87FF7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</w:tbl>
    <w:p w14:paraId="3850902D" w14:textId="77777777" w:rsidR="00C748BE" w:rsidRPr="00787FF7" w:rsidRDefault="00C748BE" w:rsidP="00C748BE">
      <w:pPr>
        <w:spacing w:line="360" w:lineRule="auto"/>
        <w:rPr>
          <w:rFonts w:ascii="Arial" w:hAnsi="Arial" w:cs="Arial"/>
          <w:sz w:val="22"/>
          <w:szCs w:val="22"/>
        </w:rPr>
      </w:pPr>
    </w:p>
    <w:p w14:paraId="05B7DD53" w14:textId="55D91770" w:rsidR="00C748BE" w:rsidRDefault="00C748BE" w:rsidP="00C748BE">
      <w:pPr>
        <w:pStyle w:val="Heading5"/>
      </w:pPr>
      <w:bookmarkStart w:id="0" w:name="_Toc110643779"/>
      <w:r w:rsidRPr="00787FF7">
        <w:t xml:space="preserve">Characteristics of patients with </w:t>
      </w:r>
      <w:r>
        <w:t>benign breast</w:t>
      </w:r>
      <w:r w:rsidRPr="00787FF7">
        <w:t xml:space="preserve"> disease for patients B01-B09</w:t>
      </w:r>
      <w:r>
        <w:t xml:space="preserve"> including age, menopausal status, histology of benign breast disease, size of breast mass, medical </w:t>
      </w:r>
      <w:proofErr w:type="gramStart"/>
      <w:r>
        <w:t>conditions</w:t>
      </w:r>
      <w:proofErr w:type="gramEnd"/>
      <w:r>
        <w:t xml:space="preserve"> and medication.</w:t>
      </w:r>
      <w:bookmarkEnd w:id="0"/>
    </w:p>
    <w:p w14:paraId="79B27DDC" w14:textId="77777777" w:rsidR="00C748BE" w:rsidRDefault="00C748BE" w:rsidP="00C748BE">
      <w:pPr>
        <w:spacing w:line="360" w:lineRule="auto"/>
        <w:rPr>
          <w:rFonts w:ascii="Arial" w:hAnsi="Arial" w:cs="Arial"/>
          <w:sz w:val="22"/>
          <w:szCs w:val="22"/>
        </w:rPr>
      </w:pPr>
    </w:p>
    <w:p w14:paraId="6180D723" w14:textId="41397F65" w:rsidR="00C748BE" w:rsidRPr="004D328E" w:rsidRDefault="004D328E" w:rsidP="004D328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4D328E">
        <w:rPr>
          <w:rFonts w:ascii="Arial" w:hAnsi="Arial" w:cs="Arial"/>
          <w:b/>
          <w:bCs/>
        </w:rPr>
        <w:t>b.</w:t>
      </w:r>
      <w:r>
        <w:rPr>
          <w:rFonts w:ascii="Arial" w:hAnsi="Arial" w:cs="Arial"/>
          <w:b/>
          <w:bCs/>
        </w:rPr>
        <w:t xml:space="preserve"> </w:t>
      </w:r>
      <w:r w:rsidR="00C748BE" w:rsidRPr="00887C0B">
        <w:rPr>
          <w:rFonts w:ascii="Arial" w:hAnsi="Arial" w:cs="Arial"/>
          <w:b/>
          <w:bCs/>
          <w:sz w:val="22"/>
          <w:szCs w:val="22"/>
        </w:rPr>
        <w:t xml:space="preserve">Table of characteristics for </w:t>
      </w:r>
      <w:r w:rsidR="00C748BE">
        <w:rPr>
          <w:rFonts w:ascii="Arial" w:hAnsi="Arial" w:cs="Arial"/>
          <w:b/>
          <w:bCs/>
          <w:sz w:val="22"/>
          <w:szCs w:val="22"/>
        </w:rPr>
        <w:t>HVs</w:t>
      </w:r>
      <w:r w:rsidR="00C748BE" w:rsidRPr="00887C0B">
        <w:rPr>
          <w:rFonts w:ascii="Arial" w:hAnsi="Arial" w:cs="Arial"/>
          <w:b/>
          <w:bCs/>
          <w:sz w:val="22"/>
          <w:szCs w:val="22"/>
        </w:rPr>
        <w:t xml:space="preserve"> paired with patients with </w:t>
      </w:r>
      <w:r w:rsidR="00C748BE">
        <w:rPr>
          <w:rFonts w:ascii="Arial" w:hAnsi="Arial" w:cs="Arial"/>
          <w:b/>
          <w:bCs/>
          <w:sz w:val="22"/>
          <w:szCs w:val="22"/>
        </w:rPr>
        <w:t>benign breast</w:t>
      </w:r>
      <w:r w:rsidR="00C748BE" w:rsidRPr="00887C0B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="00C748BE" w:rsidRPr="00887C0B">
        <w:rPr>
          <w:rFonts w:ascii="Arial" w:hAnsi="Arial" w:cs="Arial"/>
          <w:b/>
          <w:bCs/>
          <w:sz w:val="22"/>
          <w:szCs w:val="22"/>
        </w:rPr>
        <w:t>disease</w:t>
      </w:r>
      <w:proofErr w:type="gramEnd"/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636"/>
        <w:gridCol w:w="1437"/>
        <w:gridCol w:w="1973"/>
        <w:gridCol w:w="1874"/>
        <w:gridCol w:w="2096"/>
      </w:tblGrid>
      <w:tr w:rsidR="00C748BE" w:rsidRPr="00944F36" w14:paraId="2958632E" w14:textId="77777777" w:rsidTr="00677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6CA3162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atient details</w:t>
            </w:r>
          </w:p>
        </w:tc>
        <w:tc>
          <w:tcPr>
            <w:tcW w:w="2790" w:type="dxa"/>
          </w:tcPr>
          <w:p w14:paraId="35D54402" w14:textId="77777777" w:rsidR="00C748BE" w:rsidRPr="00944F36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790" w:type="dxa"/>
          </w:tcPr>
          <w:p w14:paraId="519EDE89" w14:textId="77777777" w:rsidR="00C748BE" w:rsidRPr="00944F36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Menopausal status</w:t>
            </w:r>
          </w:p>
        </w:tc>
        <w:tc>
          <w:tcPr>
            <w:tcW w:w="2790" w:type="dxa"/>
          </w:tcPr>
          <w:p w14:paraId="56CC177E" w14:textId="77777777" w:rsidR="00C748BE" w:rsidRPr="00944F36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Medical conditions</w:t>
            </w:r>
          </w:p>
        </w:tc>
        <w:tc>
          <w:tcPr>
            <w:tcW w:w="2790" w:type="dxa"/>
          </w:tcPr>
          <w:p w14:paraId="6EAE21ED" w14:textId="77777777" w:rsidR="00C748BE" w:rsidRPr="00944F36" w:rsidRDefault="00C748BE" w:rsidP="006775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Medication</w:t>
            </w:r>
          </w:p>
        </w:tc>
      </w:tr>
      <w:tr w:rsidR="00C748BE" w:rsidRPr="00944F36" w14:paraId="7261B76A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EE1ACB5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1</w:t>
            </w:r>
          </w:p>
        </w:tc>
        <w:tc>
          <w:tcPr>
            <w:tcW w:w="2790" w:type="dxa"/>
          </w:tcPr>
          <w:p w14:paraId="72AB8327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790" w:type="dxa"/>
          </w:tcPr>
          <w:p w14:paraId="38D3627C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2075F781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2790" w:type="dxa"/>
          </w:tcPr>
          <w:p w14:paraId="68A4DC23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44F36">
              <w:rPr>
                <w:rFonts w:ascii="Arial" w:hAnsi="Arial" w:cs="Arial"/>
                <w:sz w:val="22"/>
                <w:szCs w:val="22"/>
              </w:rPr>
              <w:t>Propanolol</w:t>
            </w:r>
            <w:proofErr w:type="spellEnd"/>
          </w:p>
          <w:p w14:paraId="179E2779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Sertraline</w:t>
            </w:r>
          </w:p>
          <w:p w14:paraId="295D10FE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Marina coil</w:t>
            </w:r>
          </w:p>
        </w:tc>
      </w:tr>
      <w:tr w:rsidR="00C748BE" w:rsidRPr="00944F36" w14:paraId="49FD6E41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9C640DD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2</w:t>
            </w:r>
          </w:p>
        </w:tc>
        <w:tc>
          <w:tcPr>
            <w:tcW w:w="2790" w:type="dxa"/>
          </w:tcPr>
          <w:p w14:paraId="35B332BB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790" w:type="dxa"/>
          </w:tcPr>
          <w:p w14:paraId="36ADFE9C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4C0D75DF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3B6FC5A0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944F36" w14:paraId="2DFAA7AC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A7B995E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3</w:t>
            </w:r>
          </w:p>
        </w:tc>
        <w:tc>
          <w:tcPr>
            <w:tcW w:w="2790" w:type="dxa"/>
          </w:tcPr>
          <w:p w14:paraId="12B77841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2790" w:type="dxa"/>
          </w:tcPr>
          <w:p w14:paraId="238D0592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741B6F1A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5B823A12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944F36" w14:paraId="7C6D62DE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3FF30E1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4</w:t>
            </w:r>
          </w:p>
        </w:tc>
        <w:tc>
          <w:tcPr>
            <w:tcW w:w="2790" w:type="dxa"/>
          </w:tcPr>
          <w:p w14:paraId="7002CE79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790" w:type="dxa"/>
          </w:tcPr>
          <w:p w14:paraId="36B7F4A3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4A30F4A5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53263934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944F36" w14:paraId="75762E4B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B76DCD5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5</w:t>
            </w:r>
          </w:p>
        </w:tc>
        <w:tc>
          <w:tcPr>
            <w:tcW w:w="2790" w:type="dxa"/>
          </w:tcPr>
          <w:p w14:paraId="6A02865B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790" w:type="dxa"/>
          </w:tcPr>
          <w:p w14:paraId="7DE94CFD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7A3B7061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55533DC9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944F36" w14:paraId="569FB05E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1DAF120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6</w:t>
            </w:r>
          </w:p>
        </w:tc>
        <w:tc>
          <w:tcPr>
            <w:tcW w:w="2790" w:type="dxa"/>
          </w:tcPr>
          <w:p w14:paraId="57613875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790" w:type="dxa"/>
          </w:tcPr>
          <w:p w14:paraId="47BFC68E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23311E90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2E6E4026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44F36">
              <w:rPr>
                <w:rFonts w:ascii="Arial" w:hAnsi="Arial" w:cs="Arial"/>
                <w:sz w:val="22"/>
                <w:szCs w:val="22"/>
              </w:rPr>
              <w:t>Cerazette</w:t>
            </w:r>
            <w:proofErr w:type="spellEnd"/>
            <w:r w:rsidRPr="00944F36">
              <w:rPr>
                <w:rFonts w:ascii="Arial" w:hAnsi="Arial" w:cs="Arial"/>
                <w:sz w:val="22"/>
                <w:szCs w:val="22"/>
              </w:rPr>
              <w:t xml:space="preserve"> (Progesterone)</w:t>
            </w:r>
          </w:p>
        </w:tc>
      </w:tr>
      <w:tr w:rsidR="00C748BE" w:rsidRPr="00944F36" w14:paraId="3E1BC349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73DF9B0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7</w:t>
            </w:r>
          </w:p>
        </w:tc>
        <w:tc>
          <w:tcPr>
            <w:tcW w:w="2790" w:type="dxa"/>
          </w:tcPr>
          <w:p w14:paraId="2FA0B239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790" w:type="dxa"/>
          </w:tcPr>
          <w:p w14:paraId="42E21404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7626B916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469786D0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944F36" w14:paraId="73FD5E0C" w14:textId="77777777" w:rsidTr="006775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A1FACAC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8</w:t>
            </w:r>
          </w:p>
        </w:tc>
        <w:tc>
          <w:tcPr>
            <w:tcW w:w="2790" w:type="dxa"/>
          </w:tcPr>
          <w:p w14:paraId="3C302491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0" w:type="dxa"/>
          </w:tcPr>
          <w:p w14:paraId="1DF79F9A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3FB29104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40721787" w14:textId="77777777" w:rsidR="00C748BE" w:rsidRPr="00944F36" w:rsidRDefault="00C748BE" w:rsidP="006775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  <w:tr w:rsidR="00C748BE" w:rsidRPr="00944F36" w14:paraId="3599F08E" w14:textId="77777777" w:rsidTr="00677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A0DE18D" w14:textId="77777777" w:rsidR="00C748BE" w:rsidRPr="00944F36" w:rsidRDefault="00C748BE" w:rsidP="006775E0">
            <w:pPr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HVB09</w:t>
            </w:r>
          </w:p>
        </w:tc>
        <w:tc>
          <w:tcPr>
            <w:tcW w:w="2790" w:type="dxa"/>
          </w:tcPr>
          <w:p w14:paraId="6192CD57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790" w:type="dxa"/>
          </w:tcPr>
          <w:p w14:paraId="57DC6AC1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790" w:type="dxa"/>
          </w:tcPr>
          <w:p w14:paraId="3DF85A63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2790" w:type="dxa"/>
          </w:tcPr>
          <w:p w14:paraId="7BB04D7F" w14:textId="77777777" w:rsidR="00C748BE" w:rsidRPr="00944F36" w:rsidRDefault="00C748BE" w:rsidP="006775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4F36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</w:tr>
    </w:tbl>
    <w:p w14:paraId="6DAE5552" w14:textId="77777777" w:rsidR="00C748BE" w:rsidRPr="00944F36" w:rsidRDefault="00C748BE" w:rsidP="00C748BE">
      <w:pPr>
        <w:rPr>
          <w:rFonts w:ascii="Arial" w:hAnsi="Arial" w:cs="Arial"/>
          <w:sz w:val="22"/>
          <w:szCs w:val="22"/>
        </w:rPr>
      </w:pPr>
    </w:p>
    <w:p w14:paraId="540C0D8B" w14:textId="0465040D" w:rsidR="00C748BE" w:rsidRPr="00944F36" w:rsidRDefault="00C748BE" w:rsidP="00C748BE">
      <w:pPr>
        <w:pStyle w:val="Heading5"/>
      </w:pPr>
      <w:bookmarkStart w:id="1" w:name="_Toc110643780"/>
      <w:r w:rsidRPr="00944F36">
        <w:t xml:space="preserve">Characteristics of healthy volunteers HVB01-HVB09 which were used for pairing with the patients with </w:t>
      </w:r>
      <w:r>
        <w:t>benign breast disease</w:t>
      </w:r>
      <w:r w:rsidRPr="00944F36">
        <w:t xml:space="preserve">. </w:t>
      </w:r>
      <w:r>
        <w:t>HV</w:t>
      </w:r>
      <w:r w:rsidRPr="00944F36">
        <w:t xml:space="preserve"> characteristics include age, menopausal status, medical conditions and </w:t>
      </w:r>
      <w:proofErr w:type="gramStart"/>
      <w:r w:rsidRPr="00944F36">
        <w:t>medication</w:t>
      </w:r>
      <w:bookmarkEnd w:id="1"/>
      <w:proofErr w:type="gramEnd"/>
    </w:p>
    <w:p w14:paraId="5855C652" w14:textId="77777777" w:rsidR="00AE333D" w:rsidRDefault="00AE333D"/>
    <w:sectPr w:rsidR="00AE3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BE"/>
    <w:rsid w:val="001D557D"/>
    <w:rsid w:val="001F27FA"/>
    <w:rsid w:val="004D328E"/>
    <w:rsid w:val="006F6488"/>
    <w:rsid w:val="00AE333D"/>
    <w:rsid w:val="00C7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CE72E"/>
  <w15:chartTrackingRefBased/>
  <w15:docId w15:val="{2CF9BFB0-680C-934D-B69A-9D746913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8BE"/>
    <w:rPr>
      <w:rFonts w:ascii="Times New Roman" w:eastAsia="Times New Roman" w:hAnsi="Times New Roman" w:cs="Times New Roman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48BE"/>
    <w:pPr>
      <w:keepNext/>
      <w:keepLines/>
      <w:spacing w:line="360" w:lineRule="auto"/>
      <w:outlineLvl w:val="4"/>
    </w:pPr>
    <w:rPr>
      <w:rFonts w:ascii="Arial" w:eastAsiaTheme="majorEastAsia" w:hAnsi="Arial" w:cstheme="majorBidi"/>
      <w:b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C748BE"/>
    <w:rPr>
      <w:rFonts w:ascii="Arial" w:eastAsiaTheme="majorEastAsia" w:hAnsi="Arial" w:cstheme="majorBidi"/>
      <w:b/>
      <w:color w:val="000000" w:themeColor="text1"/>
      <w:sz w:val="22"/>
      <w:lang w:eastAsia="en-GB"/>
    </w:rPr>
  </w:style>
  <w:style w:type="table" w:styleId="GridTable4-Accent6">
    <w:name w:val="Grid Table 4 Accent 6"/>
    <w:basedOn w:val="TableNormal"/>
    <w:uiPriority w:val="49"/>
    <w:rsid w:val="00C748B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C748B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D32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alanchi</dc:creator>
  <cp:keywords/>
  <dc:description/>
  <cp:lastModifiedBy>Ilaria Malanchi</cp:lastModifiedBy>
  <cp:revision>3</cp:revision>
  <dcterms:created xsi:type="dcterms:W3CDTF">2022-11-19T15:03:00Z</dcterms:created>
  <dcterms:modified xsi:type="dcterms:W3CDTF">2023-09-13T09:33:00Z</dcterms:modified>
</cp:coreProperties>
</file>